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theme/themeOverride1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423" w:rsidRPr="00B36459" w:rsidRDefault="00956DDA" w:rsidP="00DB4423">
      <w:pPr>
        <w:spacing w:line="360" w:lineRule="auto"/>
        <w:rPr>
          <w:spacing w:val="-3"/>
          <w:sz w:val="24"/>
          <w:szCs w:val="24"/>
          <w:lang w:val="en-GB"/>
        </w:rPr>
      </w:pPr>
      <w:bookmarkStart w:id="0" w:name="_GoBack"/>
      <w:bookmarkEnd w:id="0"/>
      <w:r w:rsidRPr="00011B3A">
        <w:rPr>
          <w:sz w:val="24"/>
          <w:szCs w:val="24"/>
        </w:rPr>
        <w:t>Supplementary Material 1</w:t>
      </w:r>
      <w:r>
        <w:rPr>
          <w:sz w:val="24"/>
          <w:szCs w:val="24"/>
        </w:rPr>
        <w:t>:</w:t>
      </w:r>
      <w:r w:rsidR="00DB4423" w:rsidRPr="00B36459">
        <w:rPr>
          <w:sz w:val="24"/>
          <w:szCs w:val="24"/>
        </w:rPr>
        <w:t xml:space="preserve"> </w:t>
      </w:r>
      <w:r w:rsidR="00DB4423" w:rsidRPr="00B36459">
        <w:rPr>
          <w:rFonts w:eastAsia="TimesNewRomanPSMT"/>
          <w:sz w:val="24"/>
          <w:szCs w:val="24"/>
        </w:rPr>
        <w:t xml:space="preserve">Graphs of the moderating effect of gender on the relationship </w:t>
      </w:r>
      <w:r w:rsidR="00DB4423" w:rsidRPr="00B36459">
        <w:rPr>
          <w:spacing w:val="-3"/>
          <w:sz w:val="24"/>
          <w:szCs w:val="24"/>
          <w:lang w:val="en-GB"/>
        </w:rPr>
        <w:t>between all emotional intelligence indicators and health behaviour components</w:t>
      </w:r>
    </w:p>
    <w:p w:rsidR="00DB4423" w:rsidRPr="00B36459" w:rsidRDefault="00DB4423" w:rsidP="00DB4423">
      <w:pPr>
        <w:spacing w:line="360" w:lineRule="auto"/>
        <w:rPr>
          <w:rFonts w:eastAsia="TimesNewRomanPSMT"/>
        </w:rPr>
      </w:pPr>
      <w:r w:rsidRPr="00B36459">
        <w:rPr>
          <w:noProof/>
        </w:rPr>
        <w:drawing>
          <wp:inline distT="0" distB="0" distL="0" distR="0">
            <wp:extent cx="5859475" cy="3152851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1.1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Optimism and </w:t>
      </w:r>
      <w:r w:rsidRPr="00B36459">
        <w:rPr>
          <w:sz w:val="24"/>
          <w:szCs w:val="24"/>
        </w:rPr>
        <w:t>Wellness</w:t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r w:rsidRPr="00B36459">
        <w:rPr>
          <w:i/>
          <w:sz w:val="24"/>
          <w:szCs w:val="24"/>
        </w:rPr>
        <w:t xml:space="preserve">Note. </w:t>
      </w:r>
      <w:r w:rsidRPr="00B36459">
        <w:rPr>
          <w:sz w:val="24"/>
          <w:szCs w:val="24"/>
        </w:rPr>
        <w:t>Wellness is Wellness Maintenance and Enhancement.</w:t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r w:rsidRPr="00B36459">
        <w:rPr>
          <w:noProof/>
        </w:rPr>
        <w:drawing>
          <wp:inline distT="0" distB="0" distL="0" distR="0">
            <wp:extent cx="5760085" cy="3146425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1.2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Optimism and </w:t>
      </w:r>
      <w:r w:rsidRPr="00B36459">
        <w:rPr>
          <w:sz w:val="24"/>
          <w:szCs w:val="24"/>
        </w:rPr>
        <w:t xml:space="preserve">Accident Control </w:t>
      </w:r>
    </w:p>
    <w:p w:rsidR="00DB4423" w:rsidRPr="00B36459" w:rsidRDefault="00DB4423" w:rsidP="00DB4423">
      <w:pPr>
        <w:spacing w:line="360" w:lineRule="auto"/>
        <w:rPr>
          <w:rFonts w:eastAsia="TimesNewRomanPSMT"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rFonts w:eastAsia="TimesNewRomanPSMT"/>
          <w:sz w:val="24"/>
          <w:szCs w:val="24"/>
        </w:rPr>
      </w:pPr>
      <w:r w:rsidRPr="00B36459">
        <w:rPr>
          <w:noProof/>
        </w:rPr>
        <w:lastRenderedPageBreak/>
        <w:drawing>
          <wp:inline distT="0" distB="0" distL="0" distR="0">
            <wp:extent cx="5760085" cy="3146425"/>
            <wp:effectExtent l="0" t="0" r="0" b="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1.3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Optimism and </w:t>
      </w:r>
      <w:r w:rsidRPr="00B36459">
        <w:rPr>
          <w:sz w:val="24"/>
          <w:szCs w:val="24"/>
        </w:rPr>
        <w:t>Traffic Risk Taking</w:t>
      </w:r>
    </w:p>
    <w:p w:rsidR="00DB4423" w:rsidRPr="00B36459" w:rsidRDefault="00DB4423" w:rsidP="00DB4423">
      <w:pPr>
        <w:spacing w:line="360" w:lineRule="auto"/>
        <w:rPr>
          <w:rFonts w:eastAsia="TimesNewRomanPSMT"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noProof/>
        </w:rPr>
      </w:pPr>
      <w:r w:rsidRPr="00B36459">
        <w:rPr>
          <w:noProof/>
        </w:rPr>
        <w:drawing>
          <wp:inline distT="0" distB="0" distL="0" distR="0">
            <wp:extent cx="5760085" cy="3103245"/>
            <wp:effectExtent l="0" t="0" r="0" b="0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1.4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Optimism and </w:t>
      </w:r>
      <w:r w:rsidRPr="00B36459">
        <w:rPr>
          <w:sz w:val="24"/>
          <w:szCs w:val="24"/>
        </w:rPr>
        <w:t>Substance Risk Taking</w:t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rFonts w:eastAsia="TimesNewRomanPSMT"/>
          <w:sz w:val="24"/>
          <w:szCs w:val="24"/>
        </w:rPr>
      </w:pPr>
      <w:r w:rsidRPr="00B36459">
        <w:rPr>
          <w:noProof/>
        </w:rPr>
        <w:lastRenderedPageBreak/>
        <w:drawing>
          <wp:inline distT="0" distB="0" distL="0" distR="0">
            <wp:extent cx="5760085" cy="3212465"/>
            <wp:effectExtent l="0" t="0" r="0" b="0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2.1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Social Skills and </w:t>
      </w:r>
      <w:r w:rsidRPr="00B36459">
        <w:rPr>
          <w:sz w:val="24"/>
          <w:szCs w:val="24"/>
        </w:rPr>
        <w:t>Wellness</w:t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r w:rsidRPr="00B36459">
        <w:rPr>
          <w:i/>
          <w:sz w:val="24"/>
          <w:szCs w:val="24"/>
        </w:rPr>
        <w:t xml:space="preserve">Note. </w:t>
      </w:r>
      <w:r w:rsidRPr="00B36459">
        <w:rPr>
          <w:sz w:val="24"/>
          <w:szCs w:val="24"/>
        </w:rPr>
        <w:t>Wellness is Wellness Maintenance and Enhancement.</w:t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  <w:r w:rsidRPr="00B36459">
        <w:rPr>
          <w:noProof/>
        </w:rPr>
        <w:drawing>
          <wp:inline distT="0" distB="0" distL="0" distR="0">
            <wp:extent cx="5760085" cy="3190240"/>
            <wp:effectExtent l="0" t="0" r="0" b="0"/>
            <wp:docPr id="6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2.2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Social Skills and </w:t>
      </w:r>
      <w:r w:rsidRPr="00B36459">
        <w:rPr>
          <w:sz w:val="24"/>
          <w:szCs w:val="24"/>
        </w:rPr>
        <w:t xml:space="preserve">Accident Control </w:t>
      </w:r>
    </w:p>
    <w:p w:rsidR="00DB4423" w:rsidRPr="00B36459" w:rsidRDefault="00DB4423" w:rsidP="00DB4423">
      <w:pPr>
        <w:spacing w:line="360" w:lineRule="auto"/>
        <w:rPr>
          <w:rFonts w:eastAsia="TimesNewRomanPSMT"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rFonts w:eastAsia="TimesNewRomanPSMT"/>
          <w:sz w:val="24"/>
          <w:szCs w:val="24"/>
        </w:rPr>
      </w:pPr>
      <w:r w:rsidRPr="00B36459">
        <w:rPr>
          <w:noProof/>
        </w:rPr>
        <w:lastRenderedPageBreak/>
        <w:drawing>
          <wp:inline distT="0" distB="0" distL="0" distR="0">
            <wp:extent cx="5760085" cy="3168650"/>
            <wp:effectExtent l="0" t="0" r="0" b="0"/>
            <wp:docPr id="7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2.3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Social Skills and </w:t>
      </w:r>
      <w:r w:rsidRPr="00B36459">
        <w:rPr>
          <w:sz w:val="24"/>
          <w:szCs w:val="24"/>
        </w:rPr>
        <w:t>Traffic Risk Taking</w:t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  <w:r w:rsidRPr="00B36459">
        <w:rPr>
          <w:noProof/>
        </w:rPr>
        <w:drawing>
          <wp:inline distT="0" distB="0" distL="0" distR="0">
            <wp:extent cx="5760085" cy="3197860"/>
            <wp:effectExtent l="0" t="0" r="0" b="0"/>
            <wp:docPr id="8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2.4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Social Skills and </w:t>
      </w:r>
      <w:r w:rsidRPr="00B36459">
        <w:rPr>
          <w:sz w:val="24"/>
          <w:szCs w:val="24"/>
        </w:rPr>
        <w:t>Substance Risk Taking</w:t>
      </w:r>
    </w:p>
    <w:p w:rsidR="00DB4423" w:rsidRPr="00B36459" w:rsidRDefault="00DB4423" w:rsidP="00DB4423">
      <w:pPr>
        <w:spacing w:line="360" w:lineRule="auto"/>
        <w:rPr>
          <w:noProof/>
        </w:rPr>
      </w:pP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  <w:r w:rsidRPr="00B36459">
        <w:rPr>
          <w:noProof/>
        </w:rPr>
        <w:lastRenderedPageBreak/>
        <w:drawing>
          <wp:inline distT="0" distB="0" distL="0" distR="0">
            <wp:extent cx="5760085" cy="3175635"/>
            <wp:effectExtent l="0" t="0" r="0" b="0"/>
            <wp:docPr id="9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3.1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Appraisal and </w:t>
      </w:r>
      <w:r w:rsidRPr="00B36459">
        <w:rPr>
          <w:sz w:val="24"/>
          <w:szCs w:val="24"/>
        </w:rPr>
        <w:t>Wellness</w:t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r w:rsidRPr="00B36459">
        <w:rPr>
          <w:i/>
          <w:sz w:val="24"/>
          <w:szCs w:val="24"/>
        </w:rPr>
        <w:t xml:space="preserve">Note. </w:t>
      </w:r>
      <w:r w:rsidRPr="00B36459">
        <w:rPr>
          <w:sz w:val="24"/>
          <w:szCs w:val="24"/>
        </w:rPr>
        <w:t>Wellness is Wellness Maintenance and Enhancement.</w:t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  <w:r w:rsidRPr="00B36459">
        <w:rPr>
          <w:noProof/>
        </w:rPr>
        <w:drawing>
          <wp:inline distT="0" distB="0" distL="0" distR="0">
            <wp:extent cx="5760085" cy="3204845"/>
            <wp:effectExtent l="0" t="0" r="0" b="0"/>
            <wp:docPr id="10" name="Chart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3.2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Appraisal and </w:t>
      </w:r>
      <w:r w:rsidRPr="00B36459">
        <w:rPr>
          <w:sz w:val="24"/>
          <w:szCs w:val="24"/>
        </w:rPr>
        <w:t>Accident Control</w:t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r w:rsidRPr="00B36459">
        <w:rPr>
          <w:noProof/>
        </w:rPr>
        <w:lastRenderedPageBreak/>
        <w:drawing>
          <wp:inline distT="0" distB="0" distL="0" distR="0">
            <wp:extent cx="5760085" cy="3103245"/>
            <wp:effectExtent l="0" t="0" r="0" b="0"/>
            <wp:docPr id="11" name="Chart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3.3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Appraisal and </w:t>
      </w:r>
      <w:r w:rsidRPr="00B36459">
        <w:rPr>
          <w:sz w:val="24"/>
          <w:szCs w:val="24"/>
        </w:rPr>
        <w:t>Traffic Risk Taking</w:t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  <w:r w:rsidRPr="00B36459">
        <w:rPr>
          <w:noProof/>
        </w:rPr>
        <w:drawing>
          <wp:inline distT="0" distB="0" distL="0" distR="0">
            <wp:extent cx="5760085" cy="3212465"/>
            <wp:effectExtent l="0" t="0" r="0" b="0"/>
            <wp:docPr id="12" name="Chart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3.4.</w:t>
      </w:r>
      <w:proofErr w:type="gramEnd"/>
      <w:r w:rsidRPr="00B36459">
        <w:rPr>
          <w:rFonts w:eastAsia="TimesNewRomanPSMT"/>
          <w:sz w:val="24"/>
          <w:szCs w:val="24"/>
        </w:rPr>
        <w:t xml:space="preserve"> No moderating effect of gender on associations between Appraisal and </w:t>
      </w:r>
      <w:r w:rsidRPr="00B36459">
        <w:rPr>
          <w:sz w:val="24"/>
          <w:szCs w:val="24"/>
        </w:rPr>
        <w:t>Substance Risk Taking</w:t>
      </w:r>
    </w:p>
    <w:p w:rsidR="00DB4423" w:rsidRPr="00B36459" w:rsidRDefault="00DB4423" w:rsidP="00DB4423">
      <w:pPr>
        <w:spacing w:line="360" w:lineRule="auto"/>
        <w:rPr>
          <w:rFonts w:eastAsia="TimesNewRomanPSMT"/>
          <w:sz w:val="24"/>
          <w:szCs w:val="24"/>
        </w:rPr>
      </w:pPr>
      <w:r w:rsidRPr="00B36459">
        <w:rPr>
          <w:noProof/>
        </w:rPr>
        <w:lastRenderedPageBreak/>
        <w:drawing>
          <wp:inline distT="0" distB="0" distL="0" distR="0">
            <wp:extent cx="5760085" cy="3175635"/>
            <wp:effectExtent l="0" t="0" r="0" b="0"/>
            <wp:docPr id="13" name="Chart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4.1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Utilization and </w:t>
      </w:r>
      <w:r w:rsidRPr="00B36459">
        <w:rPr>
          <w:sz w:val="24"/>
          <w:szCs w:val="24"/>
        </w:rPr>
        <w:t>Wellness</w:t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r w:rsidRPr="00B36459">
        <w:rPr>
          <w:i/>
          <w:sz w:val="24"/>
          <w:szCs w:val="24"/>
        </w:rPr>
        <w:t xml:space="preserve">Note. </w:t>
      </w:r>
      <w:r w:rsidRPr="00B36459">
        <w:rPr>
          <w:sz w:val="24"/>
          <w:szCs w:val="24"/>
        </w:rPr>
        <w:t>Wellness is Wellness Maintenance and Enhancement.</w:t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  <w:r w:rsidRPr="00B36459">
        <w:rPr>
          <w:noProof/>
        </w:rPr>
        <w:drawing>
          <wp:inline distT="0" distB="0" distL="0" distR="0">
            <wp:extent cx="5760085" cy="3204845"/>
            <wp:effectExtent l="0" t="0" r="0" b="0"/>
            <wp:docPr id="14" name="Chart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4.2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Utilization and </w:t>
      </w:r>
      <w:r w:rsidRPr="00B36459">
        <w:rPr>
          <w:sz w:val="24"/>
          <w:szCs w:val="24"/>
        </w:rPr>
        <w:t>Accident Control</w:t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r w:rsidRPr="00B36459">
        <w:rPr>
          <w:noProof/>
        </w:rPr>
        <w:lastRenderedPageBreak/>
        <w:drawing>
          <wp:inline distT="0" distB="0" distL="0" distR="0">
            <wp:extent cx="5760085" cy="3066415"/>
            <wp:effectExtent l="0" t="0" r="0" b="0"/>
            <wp:docPr id="15" name="Chart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4.3.</w:t>
      </w:r>
      <w:proofErr w:type="gramEnd"/>
      <w:r w:rsidRPr="00B36459">
        <w:rPr>
          <w:rFonts w:eastAsia="TimesNewRomanPSMT"/>
          <w:sz w:val="24"/>
          <w:szCs w:val="24"/>
        </w:rPr>
        <w:t xml:space="preserve"> No moderating effect of gender on associations between Utilization and </w:t>
      </w:r>
      <w:r w:rsidRPr="00B36459">
        <w:rPr>
          <w:sz w:val="24"/>
          <w:szCs w:val="24"/>
        </w:rPr>
        <w:t>Traffic Risk Taking</w:t>
      </w: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</w:p>
    <w:p w:rsidR="00DB4423" w:rsidRPr="00B36459" w:rsidRDefault="00DB4423" w:rsidP="00DB4423">
      <w:pPr>
        <w:spacing w:line="360" w:lineRule="auto"/>
        <w:rPr>
          <w:noProof/>
          <w:sz w:val="24"/>
          <w:szCs w:val="24"/>
        </w:rPr>
      </w:pPr>
      <w:r w:rsidRPr="00B36459">
        <w:rPr>
          <w:noProof/>
        </w:rPr>
        <w:drawing>
          <wp:inline distT="0" distB="0" distL="0" distR="0">
            <wp:extent cx="5760085" cy="3175635"/>
            <wp:effectExtent l="0" t="0" r="0" b="0"/>
            <wp:docPr id="16" name="Chart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DB4423" w:rsidRPr="00B36459" w:rsidRDefault="00DB4423" w:rsidP="00DB4423">
      <w:pPr>
        <w:spacing w:line="360" w:lineRule="auto"/>
        <w:rPr>
          <w:sz w:val="24"/>
          <w:szCs w:val="24"/>
        </w:rPr>
      </w:pPr>
      <w:proofErr w:type="gramStart"/>
      <w:r w:rsidRPr="00B36459">
        <w:rPr>
          <w:rFonts w:eastAsia="TimesNewRomanPSMT"/>
          <w:sz w:val="24"/>
          <w:szCs w:val="24"/>
        </w:rPr>
        <w:t>Figure 4.4.</w:t>
      </w:r>
      <w:proofErr w:type="gramEnd"/>
      <w:r w:rsidRPr="00B36459">
        <w:rPr>
          <w:rFonts w:eastAsia="TimesNewRomanPSMT"/>
          <w:sz w:val="24"/>
          <w:szCs w:val="24"/>
        </w:rPr>
        <w:t xml:space="preserve"> Graph of the moderating effect of gender on the relationship between Utilization and </w:t>
      </w:r>
      <w:r w:rsidRPr="00B36459">
        <w:rPr>
          <w:sz w:val="24"/>
          <w:szCs w:val="24"/>
        </w:rPr>
        <w:t>Substance Risk Taking</w:t>
      </w:r>
    </w:p>
    <w:p w:rsidR="004C44D8" w:rsidRPr="00B36459" w:rsidRDefault="004C44D8" w:rsidP="004C44D8">
      <w:pPr>
        <w:spacing w:line="360" w:lineRule="auto"/>
        <w:rPr>
          <w:i/>
          <w:spacing w:val="-3"/>
          <w:sz w:val="16"/>
          <w:szCs w:val="16"/>
        </w:rPr>
      </w:pPr>
    </w:p>
    <w:p w:rsidR="00370B3E" w:rsidRDefault="00370B3E"/>
    <w:sectPr w:rsidR="00370B3E" w:rsidSect="00173618">
      <w:pgSz w:w="12240" w:h="15840" w:code="1"/>
      <w:pgMar w:top="1134" w:right="851" w:bottom="1134" w:left="1418" w:header="720" w:footer="720" w:gutter="0"/>
      <w:lnNumType w:countBy="1"/>
      <w:cols w:space="6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C44D8"/>
    <w:rsid w:val="00091DD1"/>
    <w:rsid w:val="00173618"/>
    <w:rsid w:val="00334319"/>
    <w:rsid w:val="00370B3E"/>
    <w:rsid w:val="004C44D8"/>
    <w:rsid w:val="00645467"/>
    <w:rsid w:val="008A3FD6"/>
    <w:rsid w:val="00956DDA"/>
    <w:rsid w:val="00DB4423"/>
    <w:rsid w:val="00F766C2"/>
    <w:rsid w:val="00F8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4D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44D8"/>
  </w:style>
  <w:style w:type="paragraph" w:styleId="BalloonText">
    <w:name w:val="Balloon Text"/>
    <w:basedOn w:val="Normal"/>
    <w:link w:val="BalloonTextChar"/>
    <w:uiPriority w:val="99"/>
    <w:semiHidden/>
    <w:unhideWhenUsed/>
    <w:rsid w:val="00DB44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42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4D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44D8"/>
  </w:style>
  <w:style w:type="paragraph" w:styleId="BalloonText">
    <w:name w:val="Balloon Text"/>
    <w:basedOn w:val="Normal"/>
    <w:link w:val="BalloonTextChar"/>
    <w:uiPriority w:val="99"/>
    <w:semiHidden/>
    <w:unhideWhenUsed/>
    <w:rsid w:val="00DB44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42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microsoft.com/office/2007/relationships/stylesWithEffects" Target="stylesWithEffect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optim%20and%20wellnes.xls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Appraisal%20and%20accident.xls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APPRAISAL%20%20and%20traffic.xls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Appraisal%20and%20substance.xls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DUOMENYS%20HELTH%20BEHAVIOR\2-way_standardised%20INTERACTION%20between%20%20UTILIZATON%20%20and%20wellnes.xls" TargetMode="External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oleObject" Target="file:///G:\DUOMENYS%20HELTH%20BEHAVIOR\2-way_standardised%20INTERACTION%20between%20%20UTILIZATON%20%20and%20accident.xls" TargetMode="External"/><Relationship Id="rId1" Type="http://schemas.openxmlformats.org/officeDocument/2006/relationships/themeOverride" Target="../theme/themeOverride14.xm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oleObject" Target="file:///G:\DUOMENYS%20HELTH%20BEHAVIOR\2-way_standardised%20INTERACTION%20between%20%20Utilization%20and%20traffic.xls" TargetMode="External"/><Relationship Id="rId1" Type="http://schemas.openxmlformats.org/officeDocument/2006/relationships/themeOverride" Target="../theme/themeOverride15.xm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oleObject" Target="file:///G:\DUOMENYS%20HELTH%20BEHAVIOR\2-way_standardised%20INTERACTION%20between%20%20Utilization%20and%20substance.xls" TargetMode="External"/><Relationship Id="rId1" Type="http://schemas.openxmlformats.org/officeDocument/2006/relationships/themeOverride" Target="../theme/themeOverride16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optim%20and%20accident.xls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optim%20and%20traffic.xls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optim%20and%20substance.xls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SOCIAL%20SKILLS%20%20and%20wellnes.xls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SOCIAL%20SKILLS%20and%20accident.xls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Social%20skills%20%20and%20traffic.xls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Social%20Skills%20and%20substance.xls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malinauskas\Desktop\DUOMENYS%20HELTH%20BEHAVIOR\2-way_standardised%20INTERACTION%20between%20APPRAISAL%20%20%20and%20wellnes.xls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27"/>
          <c:h val="0.77161214416993784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Optimism</c:v>
                </c:pt>
                <c:pt idx="1">
                  <c:v>High Optimism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8000000000000003</c:v>
                </c:pt>
                <c:pt idx="1">
                  <c:v>1.9400000000000006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Optimism</c:v>
                </c:pt>
                <c:pt idx="1">
                  <c:v>High Optimism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1.7800000000000007</c:v>
                </c:pt>
                <c:pt idx="1">
                  <c:v>3.280000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3255552"/>
        <c:axId val="304309952"/>
      </c:lineChart>
      <c:catAx>
        <c:axId val="3032555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430995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4309952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Wellnes</a:t>
                </a:r>
              </a:p>
            </c:rich>
          </c:tx>
          <c:layout>
            <c:manualLayout>
              <c:xMode val="edge"/>
              <c:yMode val="edge"/>
              <c:x val="2.6490935321826534E-2"/>
              <c:y val="0.27856030531002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325555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348674582620459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ppraisal</c:v>
                </c:pt>
                <c:pt idx="1">
                  <c:v>High Appraisal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11</c:v>
                </c:pt>
                <c:pt idx="1">
                  <c:v>1.9899999999999998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ppraisal</c:v>
                </c:pt>
                <c:pt idx="1">
                  <c:v>High Appraisal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3.29</c:v>
                </c:pt>
                <c:pt idx="1">
                  <c:v>3.729999999999999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272768"/>
        <c:axId val="290218560"/>
      </c:lineChart>
      <c:catAx>
        <c:axId val="290272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21856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90218560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GB" sz="1200" b="1" i="0" u="none" strike="noStrike" baseline="0"/>
                  <a:t>Accident Control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272768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961501436176723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ppraisal</c:v>
                </c:pt>
                <c:pt idx="1">
                  <c:v>High Appraisal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75</c:v>
                </c:pt>
                <c:pt idx="1">
                  <c:v>3.3099999999999987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ppraisal</c:v>
                </c:pt>
                <c:pt idx="1">
                  <c:v>High Appraisal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5299999999999998</c:v>
                </c:pt>
                <c:pt idx="1">
                  <c:v>3.1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274304"/>
        <c:axId val="289578304"/>
      </c:lineChart>
      <c:catAx>
        <c:axId val="2902743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8957830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89578304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sz="1200" b="1" i="0" u="none" strike="noStrike" baseline="0"/>
                  <a:t>Traffic Risk Taking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27430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961501436176723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3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ppraisal</c:v>
                </c:pt>
                <c:pt idx="1">
                  <c:v>High Appraisal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3400000000000003</c:v>
                </c:pt>
                <c:pt idx="1">
                  <c:v>2.92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ppraisal</c:v>
                </c:pt>
                <c:pt idx="1">
                  <c:v>High Appraisal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08</c:v>
                </c:pt>
                <c:pt idx="1">
                  <c:v>2.220000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493440"/>
        <c:axId val="290222592"/>
      </c:lineChart>
      <c:catAx>
        <c:axId val="290493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22259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90222592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Substance Risk Taking</a:t>
                </a:r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493440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961501436176723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Utilization</c:v>
                </c:pt>
                <c:pt idx="1">
                  <c:v>High Utilization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92</c:v>
                </c:pt>
                <c:pt idx="1">
                  <c:v>2.1399999999999997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Utilization</c:v>
                </c:pt>
                <c:pt idx="1">
                  <c:v>High Utilization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12</c:v>
                </c:pt>
                <c:pt idx="1">
                  <c:v>3.3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494464"/>
        <c:axId val="290224320"/>
      </c:lineChart>
      <c:catAx>
        <c:axId val="2904944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22432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90224320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Wellnes</a:t>
                </a:r>
              </a:p>
            </c:rich>
          </c:tx>
          <c:layout>
            <c:manualLayout>
              <c:xMode val="edge"/>
              <c:yMode val="edge"/>
              <c:x val="2.6490935321826527E-2"/>
              <c:y val="0.27856030531002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49446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300052863803219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 Utilization</c:v>
                </c:pt>
                <c:pt idx="1">
                  <c:v>High  Utilization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6</c:v>
                </c:pt>
                <c:pt idx="1">
                  <c:v>1.5000000000000002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 Utilization</c:v>
                </c:pt>
                <c:pt idx="1">
                  <c:v>High  Utilization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1.9000000000000001</c:v>
                </c:pt>
                <c:pt idx="1">
                  <c:v>3.80000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496000"/>
        <c:axId val="290545664"/>
      </c:lineChart>
      <c:catAx>
        <c:axId val="290496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54566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90545664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GB" sz="1200" b="1" i="0" u="none" strike="noStrike" baseline="0"/>
                  <a:t>Accident Control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496000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300052863803219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 Utilization</c:v>
                </c:pt>
                <c:pt idx="1">
                  <c:v>High  Utilization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69</c:v>
                </c:pt>
                <c:pt idx="1">
                  <c:v>3.69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 Utilization</c:v>
                </c:pt>
                <c:pt idx="1">
                  <c:v>High  Utilization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9899999999999998</c:v>
                </c:pt>
                <c:pt idx="1">
                  <c:v>3.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669568"/>
        <c:axId val="290547392"/>
      </c:lineChart>
      <c:catAx>
        <c:axId val="290669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54739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90547392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sz="1200" b="1" i="0" u="none" strike="noStrike" baseline="0"/>
                  <a:t>Traffic Risk Taking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669568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300052863803219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3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 Utilization</c:v>
                </c:pt>
                <c:pt idx="1">
                  <c:v>High  Utilization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42</c:v>
                </c:pt>
                <c:pt idx="1">
                  <c:v>4.18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 Utilization</c:v>
                </c:pt>
                <c:pt idx="1">
                  <c:v>High  Utilization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3.9000000000000004</c:v>
                </c:pt>
                <c:pt idx="1">
                  <c:v>1.980000000000000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671616"/>
        <c:axId val="290546240"/>
      </c:lineChart>
      <c:catAx>
        <c:axId val="2906716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54624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90546240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Substance Risk Taking</a:t>
                </a:r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671616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079570006345392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Optimism</c:v>
                </c:pt>
                <c:pt idx="1">
                  <c:v>High Optimism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3699999999999997</c:v>
                </c:pt>
                <c:pt idx="1">
                  <c:v>1.6700000000000008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Optimism</c:v>
                </c:pt>
                <c:pt idx="1">
                  <c:v>High Optimism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1.6700000000000008</c:v>
                </c:pt>
                <c:pt idx="1">
                  <c:v>3.969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3257088"/>
        <c:axId val="304311104"/>
      </c:lineChart>
      <c:catAx>
        <c:axId val="3032570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431110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4311104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GB" sz="1200" b="1" i="0" u="none" strike="noStrike" baseline="0"/>
                  <a:t>Accident Control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3257088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1859087148887563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Optimism</c:v>
                </c:pt>
                <c:pt idx="1">
                  <c:v>High Optimism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84</c:v>
                </c:pt>
                <c:pt idx="1">
                  <c:v>3.38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Optimism</c:v>
                </c:pt>
                <c:pt idx="1">
                  <c:v>High Optimism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7</c:v>
                </c:pt>
                <c:pt idx="1">
                  <c:v>3.2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3258624"/>
        <c:axId val="304840000"/>
      </c:lineChart>
      <c:catAx>
        <c:axId val="3032586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484000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4840000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sz="1200" b="1" i="0" u="none" strike="noStrike" baseline="0"/>
                  <a:t>Traffic Risk Taking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325862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340246715109239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3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Optimism</c:v>
                </c:pt>
                <c:pt idx="1">
                  <c:v>High Optimism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73</c:v>
                </c:pt>
                <c:pt idx="1">
                  <c:v>3.9499999999999997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Optimism</c:v>
                </c:pt>
                <c:pt idx="1">
                  <c:v>High Optimism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3.8899999999999997</c:v>
                </c:pt>
                <c:pt idx="1">
                  <c:v>2.2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3256064"/>
        <c:axId val="304314560"/>
      </c:lineChart>
      <c:catAx>
        <c:axId val="3032560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431456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4314560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Substance Risk Taking</a:t>
                </a:r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325606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961501436176723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ocial Skills</c:v>
                </c:pt>
                <c:pt idx="1">
                  <c:v>High Social Skill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06</c:v>
                </c:pt>
                <c:pt idx="1">
                  <c:v>2.4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ocial Skills</c:v>
                </c:pt>
                <c:pt idx="1">
                  <c:v>High Social Skill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5</c:v>
                </c:pt>
                <c:pt idx="1">
                  <c:v>3.559999999999998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2715008"/>
        <c:axId val="289570816"/>
      </c:lineChart>
      <c:catAx>
        <c:axId val="292715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8957081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89570816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Wellnes</a:t>
                </a:r>
              </a:p>
            </c:rich>
          </c:tx>
          <c:layout>
            <c:manualLayout>
              <c:xMode val="edge"/>
              <c:yMode val="edge"/>
              <c:x val="2.6490935321826527E-2"/>
              <c:y val="0.27856030531002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2715008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961501436176723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ocial Skills</c:v>
                </c:pt>
                <c:pt idx="1">
                  <c:v>High Social Skill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1799999999999997</c:v>
                </c:pt>
                <c:pt idx="1">
                  <c:v>1.7599999999999985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ocial Skills</c:v>
                </c:pt>
                <c:pt idx="1">
                  <c:v>High Social Skill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94</c:v>
                </c:pt>
                <c:pt idx="1">
                  <c:v>3.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3259136"/>
        <c:axId val="289572544"/>
      </c:lineChart>
      <c:catAx>
        <c:axId val="3032591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8957254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89572544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GB" sz="1200" b="1" i="0" u="none" strike="noStrike" baseline="0"/>
                  <a:t>Accident Control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3259136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1638604291429731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ocial Skills</c:v>
                </c:pt>
                <c:pt idx="1">
                  <c:v>High Social Skill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3299999999999987</c:v>
                </c:pt>
                <c:pt idx="1">
                  <c:v>3.77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ocial Skills</c:v>
                </c:pt>
                <c:pt idx="1">
                  <c:v>High Social Skill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09</c:v>
                </c:pt>
                <c:pt idx="1">
                  <c:v>3.6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108416"/>
        <c:axId val="304315712"/>
      </c:lineChart>
      <c:catAx>
        <c:axId val="2901084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431571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4315712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sz="1200" b="1" i="0" u="none" strike="noStrike" baseline="0"/>
                  <a:t>Traffic Risk Taking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108416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079570006345392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3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ocial Skills</c:v>
                </c:pt>
                <c:pt idx="1">
                  <c:v>High Social Skill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1.48</c:v>
                </c:pt>
                <c:pt idx="1">
                  <c:v>4.38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ocial Skills</c:v>
                </c:pt>
                <c:pt idx="1">
                  <c:v>High Social Skill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38</c:v>
                </c:pt>
                <c:pt idx="1">
                  <c:v>2.6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2713984"/>
        <c:axId val="289576000"/>
      </c:lineChart>
      <c:catAx>
        <c:axId val="292713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8957600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89576000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Substance Risk Taking</a:t>
                </a:r>
              </a:p>
            </c:rich>
          </c:tx>
          <c:layout>
            <c:manualLayout>
              <c:xMode val="edge"/>
              <c:yMode val="edge"/>
              <c:x val="2.6490935321826527E-2"/>
              <c:y val="0.20280276943097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271398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2300052863803219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79871126986728"/>
          <c:y val="8.0782498848116252E-2"/>
          <c:w val="0.58611068088016416"/>
          <c:h val="0.77161214416993817"/>
        </c:manualLayout>
      </c:layout>
      <c:lineChart>
        <c:grouping val="standard"/>
        <c:varyColors val="0"/>
        <c:ser>
          <c:idx val="0"/>
          <c:order val="0"/>
          <c:tx>
            <c:v>Mal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ppraisal</c:v>
                </c:pt>
                <c:pt idx="1">
                  <c:v>High Appraisal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22</c:v>
                </c:pt>
                <c:pt idx="1">
                  <c:v>2.46</c:v>
                </c:pt>
              </c:numCache>
            </c:numRef>
          </c:val>
          <c:smooth val="0"/>
        </c:ser>
        <c:ser>
          <c:idx val="1"/>
          <c:order val="1"/>
          <c:tx>
            <c:v>Female</c:v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ppraisal</c:v>
                </c:pt>
                <c:pt idx="1">
                  <c:v>High Appraisal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3.16</c:v>
                </c:pt>
                <c:pt idx="1">
                  <c:v>3.1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271232"/>
        <c:axId val="289577728"/>
      </c:lineChart>
      <c:catAx>
        <c:axId val="2902712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8957772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89577728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Wellnes</a:t>
                </a:r>
              </a:p>
            </c:rich>
          </c:tx>
          <c:layout>
            <c:manualLayout>
              <c:xMode val="edge"/>
              <c:yMode val="edge"/>
              <c:x val="2.6490935321826527E-2"/>
              <c:y val="0.27856030531002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9027123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12193426152905"/>
          <c:y val="0.39834126583759244"/>
          <c:w val="0.21859087148887563"/>
          <c:h val="0.136494637334678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auskas, Romualdas</dc:creator>
  <cp:lastModifiedBy>BURTUKAS</cp:lastModifiedBy>
  <cp:revision>10</cp:revision>
  <cp:lastPrinted>2018-05-03T08:56:00Z</cp:lastPrinted>
  <dcterms:created xsi:type="dcterms:W3CDTF">2017-08-31T08:36:00Z</dcterms:created>
  <dcterms:modified xsi:type="dcterms:W3CDTF">2018-05-03T08:56:00Z</dcterms:modified>
</cp:coreProperties>
</file>